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478" w:rsidRPr="00083148" w:rsidRDefault="00083148" w:rsidP="00066478">
      <w:pPr>
        <w:spacing w:line="276" w:lineRule="auto"/>
        <w:ind w:firstLine="567"/>
        <w:jc w:val="both"/>
        <w:rPr>
          <w:rStyle w:val="hps"/>
          <w:rFonts w:eastAsiaTheme="minorHAnsi"/>
          <w:sz w:val="22"/>
          <w:szCs w:val="22"/>
        </w:rPr>
      </w:pPr>
      <w:r>
        <w:rPr>
          <w:rFonts w:ascii="Times New Roman" w:hAnsi="Times New Roman" w:cs="Times New Roman"/>
          <w:b/>
          <w:sz w:val="28"/>
          <w:szCs w:val="28"/>
        </w:rPr>
        <w:t>S1_</w:t>
      </w:r>
      <w:r w:rsidR="00066478" w:rsidRPr="006A3B32">
        <w:rPr>
          <w:rFonts w:ascii="Times New Roman" w:hAnsi="Times New Roman" w:cs="Times New Roman"/>
          <w:b/>
          <w:sz w:val="28"/>
          <w:szCs w:val="28"/>
        </w:rPr>
        <w:t>Table</w:t>
      </w:r>
      <w:r>
        <w:rPr>
          <w:rFonts w:ascii="Times New Roman" w:hAnsi="Times New Roman" w:cs="Times New Roman"/>
          <w:b/>
          <w:sz w:val="28"/>
          <w:szCs w:val="28"/>
        </w:rPr>
        <w:t>.xls</w:t>
      </w:r>
      <w:bookmarkStart w:id="0" w:name="_GoBack"/>
      <w:bookmarkEnd w:id="0"/>
      <w:r w:rsidR="00066478" w:rsidRPr="006A3B32">
        <w:rPr>
          <w:rFonts w:ascii="Times New Roman" w:hAnsi="Times New Roman" w:cs="Times New Roman"/>
          <w:b/>
          <w:sz w:val="28"/>
          <w:szCs w:val="28"/>
        </w:rPr>
        <w:t>.</w:t>
      </w:r>
      <w:r w:rsidR="00066478" w:rsidRPr="00D24566">
        <w:rPr>
          <w:rFonts w:ascii="Times New Roman" w:hAnsi="Times New Roman" w:cs="Times New Roman"/>
          <w:sz w:val="28"/>
          <w:szCs w:val="28"/>
        </w:rPr>
        <w:t xml:space="preserve"> </w:t>
      </w:r>
      <w:r w:rsidR="00066478" w:rsidRPr="00A70105">
        <w:rPr>
          <w:rStyle w:val="hps"/>
          <w:rFonts w:ascii="Times New Roman" w:hAnsi="Times New Roman"/>
          <w:b/>
          <w:sz w:val="28"/>
          <w:szCs w:val="28"/>
        </w:rPr>
        <w:t xml:space="preserve">The complete list of differently expressed genes </w:t>
      </w:r>
      <w:r w:rsidR="00066478" w:rsidRPr="00A70105">
        <w:rPr>
          <w:rStyle w:val="hps"/>
          <w:rFonts w:ascii="Times New Roman" w:hAnsi="Times New Roman" w:cs="Times New Roman"/>
          <w:b/>
          <w:sz w:val="28"/>
          <w:szCs w:val="28"/>
        </w:rPr>
        <w:t>in MIP101 clone 8 cells with CEA overexpression</w:t>
      </w:r>
    </w:p>
    <w:p w:rsidR="00066478" w:rsidRPr="00D24566" w:rsidRDefault="00066478" w:rsidP="00066478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:rsidR="00066478" w:rsidRPr="00D24566" w:rsidRDefault="00066478" w:rsidP="00066478">
      <w:pPr>
        <w:spacing w:line="276" w:lineRule="auto"/>
        <w:ind w:firstLine="567"/>
        <w:rPr>
          <w:rFonts w:ascii="Times New Roman" w:hAnsi="Times New Roman" w:cs="Times New Roman"/>
          <w:sz w:val="28"/>
          <w:szCs w:val="28"/>
        </w:rPr>
      </w:pPr>
      <w:r w:rsidRPr="00D24566">
        <w:rPr>
          <w:rFonts w:ascii="Times New Roman" w:hAnsi="Times New Roman" w:cs="Times New Roman"/>
          <w:color w:val="1F497D" w:themeColor="text2"/>
          <w:sz w:val="28"/>
          <w:szCs w:val="28"/>
        </w:rPr>
        <w:t xml:space="preserve"> </w:t>
      </w:r>
    </w:p>
    <w:tbl>
      <w:tblPr>
        <w:tblW w:w="962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3261"/>
        <w:gridCol w:w="1134"/>
        <w:gridCol w:w="1543"/>
        <w:gridCol w:w="1418"/>
      </w:tblGrid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Gene name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L</w:t>
            </w: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ocus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Log2 fold change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PValue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FDR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EA,CEACAM5,CEACAM6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9:42212503-4229080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26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77E-69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88E-6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LCN15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:139654085-13966070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6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5E-3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03E-3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EPB41L4A-AS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:111478137-111755013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2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59E-28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18E-2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PHLDA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1:2949502-2950685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10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9E-18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76E-1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FUT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9:5842898-5858250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5.90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32E-18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09E-1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DDIT3,MIR616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2:57828526-5794111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1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10E-18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64E-1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ALDH1A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:75515577-75695358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7.7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1E-1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71E-1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FKBP10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7:39958198-39979465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40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07E-1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08E-1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RABP2,RP11-66D17.5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156669397-15668296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90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98E-1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54E-1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NUPR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6:28548605-28550495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5.6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4E-1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2E-11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GADD45A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68150743-6815402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2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0E-13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52E-10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ELF3,RP11-510N19.5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201951499-20198631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2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04E-12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83E-09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MAGED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X:51546102-51645453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7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4E-11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43E-09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HIST1H2BK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:27104753-2711461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7E-11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1E-08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XCL5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:74861358-7486449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8.87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7E-11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59E-08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TD-2373H9.6,TIMP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7:76849012-7692146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65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85E-10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6E-07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ST7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0:24929865-2494056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0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3E-10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3E-07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HSPA1B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:31789925-3179803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24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06E-10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75E-07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KLK1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9:51525471-51531295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5.7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78E-10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55E-07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PLAU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:75668934-75682535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4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70E-09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15E-07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ATXN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:16299177-1677131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07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78E-09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5E-06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P11-48O20.4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159930960-15995752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3.87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0E-09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73E-06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MMRN2,RP11-96C23.8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:88695296-8878448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36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59E-09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39E-06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B1CC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:53535015-53658403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8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18E-09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53E-06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lastRenderedPageBreak/>
              <w:t>SNORD46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45205489-4524802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7.47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71E-09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49E-06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100P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D24566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:6683178-669890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4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99E-09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4E-06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GSTM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110198702-110318050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4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54E-08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85E-06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ATF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212738675-212794298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D24566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26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86E-08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37E-0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PCDH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:141230167-14125881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4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88E-08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8E-0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P11-125B21.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:2421602-265622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3.2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3E-0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88E-0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WFS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:6271575-6305108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6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13E-0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09E-0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P11-390P2.4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:138736176-139018768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47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17E-0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71E-0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EZ6L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6:29882479-2991098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95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24E-0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82E-0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NY4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:148660406-148660502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9.94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64E-0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77E-05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LIPG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8:47086771-4711927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57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7E-0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04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ACOX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:58490862-5852304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3.2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62E-0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40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NF144B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:18366966-18469108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3.10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76E-0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43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TAGE5,MIA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4:39699434-3985630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20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30E-07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79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VEGFA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:43737920-4375422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0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5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9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FSCN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:5632438-5646335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4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8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76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APG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:85620941-85645555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7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35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12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P11-328L11.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D24566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:96216683-9682236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44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46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33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MIR1225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6:2089815-218589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9.4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53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46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P11-400N13.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222054322-222159350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56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52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FGF2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9:49223842-4926158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1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38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20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ZFP57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:29640168-2964894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7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48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34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EMA6B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9:4542550-4581503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85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48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34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NORD14A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1:17095929-1722953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9.2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2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55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EFHD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:233412778-23354749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6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07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18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NORA7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:98881067-9905869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6.2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85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57E-04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</w:rPr>
              <w:t>C15orf48,HMGN2P46,MIR147B,RP11-519G16.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5:45722726-45983492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2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79E-06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6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UNC5B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:72972326-7306262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3.1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07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84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LY6G6D,LY6G6F,MEGT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:31654701-31685695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8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3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6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DHRS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12627938-1267773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47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7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11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TIMP4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:12045861-1223290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4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49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43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ADM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2:50919984-5092491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5.90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3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2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LC16A4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110905469-110974982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04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30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51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lastRenderedPageBreak/>
              <w:t>RNY4P20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:151561133-151679692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36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2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3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FRMD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:85857904-8615346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0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2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3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KLF1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:10170757-1019501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D24566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6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25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77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PRSS1,PRSS3P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:142457222-14248241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24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57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19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BR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1:37402367-37498938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9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4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64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GPR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:207040039-20708277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9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21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94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FAM129A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184759857-184943682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5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57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31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1orf85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156252725-156265463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6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70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47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FAM107B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:14560553-1481689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76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82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62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OCH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4:31343719-3156574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3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94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76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</w:rPr>
              <w:t>RP11-134G8.6,RP11-134G8.7,RPS10P7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201452657-20150408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7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60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50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MIR663A,RP3-410C9.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0:26167555-26232162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05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80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92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LDLRAD4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8:13217496-1365275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87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18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33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A2MP1,RP11-118B22.4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2:9381002-9428413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9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17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D24566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33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GS16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182567757-18258028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7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38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57E-03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GLI1,INHBC,INHBE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2:57828526-5794111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3.66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69E-05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0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TGFB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D24566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218517537-218619101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4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38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10orf9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:134243205-134262912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5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35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58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LAMP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:182840000-18288162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6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45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8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AOAH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:36550824-3676415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1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57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78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TNFSF15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:117546931-117568718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15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0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80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PAQR5,Y_RNA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5:69591233-6974076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2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82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MIR221,MIR22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X:45604650-45606530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2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82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MAP2K6,RP1-193H18.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7:67410838-67550193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3.75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70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90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IQGAP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:75699073-7603160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6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14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9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TA-392C11.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:40227546-4027360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4.8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49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0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</w:rPr>
              <w:t>AGAP11,BMS1P3,C10orf116,FAM25A,RP11-</w:t>
            </w: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</w:rPr>
              <w:lastRenderedPageBreak/>
              <w:t>96C23.1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lastRenderedPageBreak/>
              <w:t>10:88695296-8878448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1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56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7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lastRenderedPageBreak/>
              <w:t>ROCK1P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8:112114-12073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1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D24566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80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85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CTC-573N18.1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:179868558-179870238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5.5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83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88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NORA24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:119199857-11920095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5.6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94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95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FAM189B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155216995-15522527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35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19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14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TRIM29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1:119981982-12005623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4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26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19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NORD1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:33221198-3337111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36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38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28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TMPRSS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1:43791998-43816955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4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49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37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LCN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:130911349-13091573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3.04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58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45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D87015.1,IGLV2-14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2:23101184-2310170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6.41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43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11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KCNJ5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1:128759269-128792292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82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74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36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LC30A10,ZC3H11B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219782858-220131989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7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73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36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P5-1033H22.2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:94027346-94312706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99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77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38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NU6-16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1:88237743-88799113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18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36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79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LURAP1L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:12685438-12823057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2.80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40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81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RP11-118B22.3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2:9381002-9428413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5.60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40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81E-02</w:t>
            </w:r>
          </w:p>
        </w:tc>
      </w:tr>
      <w:tr w:rsidR="00066478" w:rsidRPr="00D24566" w:rsidTr="00754C5B">
        <w:trPr>
          <w:trHeight w:val="340"/>
        </w:trPr>
        <w:tc>
          <w:tcPr>
            <w:tcW w:w="2268" w:type="dxa"/>
            <w:shd w:val="clear" w:color="auto" w:fill="auto"/>
            <w:noWrap/>
          </w:tcPr>
          <w:p w:rsidR="00066478" w:rsidRPr="002D310A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</w:pPr>
            <w:r w:rsidRPr="002D310A">
              <w:rPr>
                <w:rFonts w:ascii="Times New Roman" w:eastAsiaTheme="minorHAnsi" w:hAnsi="Times New Roman"/>
                <w:i/>
                <w:sz w:val="28"/>
                <w:szCs w:val="28"/>
                <w:lang w:val="ru-RU"/>
              </w:rPr>
              <w:t>SNORD15B</w:t>
            </w:r>
          </w:p>
        </w:tc>
        <w:tc>
          <w:tcPr>
            <w:tcW w:w="3261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1:75110529-75133324</w:t>
            </w:r>
          </w:p>
        </w:tc>
        <w:tc>
          <w:tcPr>
            <w:tcW w:w="1134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-6.53</w:t>
            </w:r>
          </w:p>
        </w:tc>
        <w:tc>
          <w:tcPr>
            <w:tcW w:w="1543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64E-04</w:t>
            </w:r>
          </w:p>
        </w:tc>
        <w:tc>
          <w:tcPr>
            <w:tcW w:w="1418" w:type="dxa"/>
            <w:shd w:val="clear" w:color="auto" w:fill="auto"/>
            <w:noWrap/>
          </w:tcPr>
          <w:p w:rsidR="00066478" w:rsidRPr="00700112" w:rsidRDefault="00066478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D24566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99E-02</w:t>
            </w:r>
          </w:p>
        </w:tc>
      </w:tr>
    </w:tbl>
    <w:p w:rsidR="00066478" w:rsidRDefault="00066478" w:rsidP="00066478">
      <w:pPr>
        <w:spacing w:line="276" w:lineRule="auto"/>
        <w:ind w:firstLine="567"/>
        <w:rPr>
          <w:rFonts w:ascii="Times New Roman" w:hAnsi="Times New Roman" w:cs="Times New Roman"/>
          <w:sz w:val="28"/>
          <w:szCs w:val="28"/>
        </w:rPr>
      </w:pPr>
    </w:p>
    <w:p w:rsidR="00553010" w:rsidRDefault="00553010"/>
    <w:sectPr w:rsidR="00553010" w:rsidSect="00DC2C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478"/>
    <w:rsid w:val="00066478"/>
    <w:rsid w:val="00083148"/>
    <w:rsid w:val="00553010"/>
    <w:rsid w:val="00DC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4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664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4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66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el</dc:creator>
  <cp:lastModifiedBy>User</cp:lastModifiedBy>
  <cp:revision>2</cp:revision>
  <dcterms:created xsi:type="dcterms:W3CDTF">2016-08-05T12:40:00Z</dcterms:created>
  <dcterms:modified xsi:type="dcterms:W3CDTF">2016-08-05T12:40:00Z</dcterms:modified>
</cp:coreProperties>
</file>